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53B60" w14:textId="7AE35902" w:rsidR="0031205A" w:rsidRPr="00A41B8D" w:rsidRDefault="0031205A" w:rsidP="00A02F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B8D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A41B8D">
        <w:rPr>
          <w:rFonts w:ascii="Times New Roman" w:hAnsi="Times New Roman" w:cs="Times New Roman"/>
          <w:sz w:val="24"/>
          <w:szCs w:val="24"/>
        </w:rPr>
        <w:t>. Constraints that produce the maximum GOS yield</w:t>
      </w:r>
    </w:p>
    <w:tbl>
      <w:tblPr>
        <w:tblW w:w="5460" w:type="dxa"/>
        <w:jc w:val="center"/>
        <w:tblLook w:val="04A0" w:firstRow="1" w:lastRow="0" w:firstColumn="1" w:lastColumn="0" w:noHBand="0" w:noVBand="1"/>
      </w:tblPr>
      <w:tblGrid>
        <w:gridCol w:w="1520"/>
        <w:gridCol w:w="1260"/>
        <w:gridCol w:w="1360"/>
        <w:gridCol w:w="1320"/>
      </w:tblGrid>
      <w:tr w:rsidR="00A41B8D" w:rsidRPr="00A41B8D" w14:paraId="563D506A" w14:textId="77777777" w:rsidTr="00E741F7">
        <w:trPr>
          <w:trHeight w:val="276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39E9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53C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o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17C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9A9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pper Limit</w:t>
            </w:r>
          </w:p>
        </w:tc>
      </w:tr>
      <w:tr w:rsidR="00A41B8D" w:rsidRPr="00A41B8D" w14:paraId="2469BAC2" w14:textId="77777777" w:rsidTr="00E741F7">
        <w:trPr>
          <w:trHeight w:val="276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50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nzy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97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 rang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C9C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40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A41B8D" w:rsidRPr="00A41B8D" w14:paraId="4E1DBC8B" w14:textId="77777777" w:rsidTr="00E741F7">
        <w:trPr>
          <w:trHeight w:val="276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7B9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3FC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 ran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36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B3E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A41B8D" w:rsidRPr="00A41B8D" w14:paraId="7324701D" w14:textId="77777777" w:rsidTr="00E741F7">
        <w:trPr>
          <w:trHeight w:val="276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F95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89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 ran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37D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3CA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A41B8D" w:rsidRPr="00A41B8D" w14:paraId="3F51A256" w14:textId="77777777" w:rsidTr="00E741F7">
        <w:trPr>
          <w:trHeight w:val="276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F13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act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50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 ran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F07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198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0</w:t>
            </w:r>
          </w:p>
        </w:tc>
      </w:tr>
      <w:tr w:rsidR="00A41B8D" w:rsidRPr="00A41B8D" w14:paraId="1F6D9838" w14:textId="77777777" w:rsidTr="00E741F7">
        <w:trPr>
          <w:trHeight w:val="276"/>
          <w:jc w:val="center"/>
        </w:trPr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9EE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4D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 range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1F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C1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31205A" w:rsidRPr="00A41B8D" w14:paraId="0BC87ABF" w14:textId="77777777" w:rsidTr="00E741F7">
        <w:trPr>
          <w:trHeight w:val="276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6DC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bscript"/>
              </w:rPr>
              <w:t>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C93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xim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B70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2BC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</w:tbl>
    <w:p w14:paraId="25199CFF" w14:textId="77777777" w:rsidR="0031205A" w:rsidRPr="00A41B8D" w:rsidRDefault="0031205A" w:rsidP="003120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8B189" w14:textId="77777777" w:rsidR="0031205A" w:rsidRPr="00A41B8D" w:rsidRDefault="0031205A" w:rsidP="003120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1B8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AFB8DF" w14:textId="77777777" w:rsidR="0031205A" w:rsidRPr="00A41B8D" w:rsidRDefault="0031205A" w:rsidP="00312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1B8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</w:t>
      </w:r>
      <w:r w:rsidRPr="00A41B8D">
        <w:rPr>
          <w:rFonts w:ascii="Times New Roman" w:hAnsi="Times New Roman" w:cs="Times New Roman"/>
          <w:sz w:val="24"/>
          <w:szCs w:val="24"/>
        </w:rPr>
        <w:t>. The maximum production of GOS predicted by RSM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991"/>
        <w:gridCol w:w="1136"/>
        <w:gridCol w:w="992"/>
        <w:gridCol w:w="1559"/>
        <w:gridCol w:w="1134"/>
        <w:gridCol w:w="1134"/>
        <w:gridCol w:w="1360"/>
      </w:tblGrid>
      <w:tr w:rsidR="00A41B8D" w:rsidRPr="00A41B8D" w14:paraId="4C2A68BE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369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umber</w:t>
            </w:r>
          </w:p>
          <w:p w14:paraId="45C07C7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  <w:p w14:paraId="0473506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F2B5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</w:t>
            </w: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zyme</w:t>
            </w:r>
          </w:p>
          <w:p w14:paraId="4A8FB3B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U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D23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H</w:t>
            </w:r>
          </w:p>
          <w:p w14:paraId="0FA648F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  <w:p w14:paraId="794931E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110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mperature</w:t>
            </w:r>
          </w:p>
          <w:p w14:paraId="51F7317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℃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3A8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</w:t>
            </w: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ctone</w:t>
            </w:r>
          </w:p>
          <w:p w14:paraId="629E615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52A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ime</w:t>
            </w:r>
          </w:p>
          <w:p w14:paraId="3412968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h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B79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bscript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Y</w:t>
            </w: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vertAlign w:val="subscript"/>
              </w:rPr>
              <w:t>GOS</w:t>
            </w:r>
          </w:p>
          <w:p w14:paraId="6A013A6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</w:t>
            </w: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%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A41B8D" w:rsidRPr="00A41B8D" w14:paraId="6AF16C8A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D5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_Hlk83570703"/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620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86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CC0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44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D7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9DF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.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41B8D" w:rsidRPr="00A41B8D" w14:paraId="67D77512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D97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42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6B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557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F4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9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EF6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6DB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.41</w:t>
            </w:r>
          </w:p>
        </w:tc>
      </w:tr>
      <w:tr w:rsidR="00A41B8D" w:rsidRPr="00A41B8D" w14:paraId="4B3C3699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15E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C52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D29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FD9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9F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5F2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85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.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41B8D" w:rsidRPr="00A41B8D" w14:paraId="3F09134E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5B8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2F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11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3BF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832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A6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B4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.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A41B8D" w:rsidRPr="00A41B8D" w14:paraId="5564CD61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03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630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C63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926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A85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5.7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23A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51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.30</w:t>
            </w:r>
          </w:p>
        </w:tc>
      </w:tr>
      <w:tr w:rsidR="00A41B8D" w:rsidRPr="00A41B8D" w14:paraId="04CBD534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DCE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B8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A96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A3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481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7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437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7E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.27</w:t>
            </w:r>
          </w:p>
        </w:tc>
      </w:tr>
      <w:tr w:rsidR="00A41B8D" w:rsidRPr="00A41B8D" w14:paraId="2B7C6B5B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ECC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73A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E1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1CB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37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8F4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941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97</w:t>
            </w:r>
          </w:p>
        </w:tc>
      </w:tr>
      <w:tr w:rsidR="00A41B8D" w:rsidRPr="00A41B8D" w14:paraId="1E6A3085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C5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2EA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5E7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1B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11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E95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0C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93</w:t>
            </w:r>
          </w:p>
        </w:tc>
      </w:tr>
      <w:tr w:rsidR="00A41B8D" w:rsidRPr="00A41B8D" w14:paraId="589D9A2F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211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00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61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5A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57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34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835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79</w:t>
            </w:r>
          </w:p>
        </w:tc>
      </w:tr>
      <w:tr w:rsidR="00A41B8D" w:rsidRPr="00A41B8D" w14:paraId="58D3CE1C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DC2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7A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0F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2C5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D9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F2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FC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7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A41B8D" w:rsidRPr="00A41B8D" w14:paraId="0BDEB5E5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FC1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B1C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A2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043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CC8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5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593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C04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7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41B8D" w:rsidRPr="00A41B8D" w14:paraId="31A1E087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D1F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6D9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D55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D0E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89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4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57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DE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62</w:t>
            </w:r>
          </w:p>
        </w:tc>
      </w:tr>
      <w:tr w:rsidR="00A41B8D" w:rsidRPr="00A41B8D" w14:paraId="4B5E39F0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645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05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C27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73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CA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5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FE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302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A41B8D" w:rsidRPr="00A41B8D" w14:paraId="45BCA64D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953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11F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EB4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CAC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C8A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57E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4EE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47</w:t>
            </w:r>
          </w:p>
        </w:tc>
      </w:tr>
      <w:tr w:rsidR="00A41B8D" w:rsidRPr="00A41B8D" w14:paraId="1F9F9374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A77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9C1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A44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F8C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F07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AB5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207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41B8D" w:rsidRPr="00A41B8D" w14:paraId="767A492E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B0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2DC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5B3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66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30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E1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3A5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34</w:t>
            </w:r>
          </w:p>
        </w:tc>
      </w:tr>
      <w:tr w:rsidR="00A41B8D" w:rsidRPr="00A41B8D" w14:paraId="03ED3FF1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16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7AD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48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B5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DD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4A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D28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33</w:t>
            </w:r>
          </w:p>
        </w:tc>
      </w:tr>
      <w:tr w:rsidR="00A41B8D" w:rsidRPr="00A41B8D" w14:paraId="41B63D6C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B2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17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24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3FE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3B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566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0AE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2</w:t>
            </w:r>
          </w:p>
        </w:tc>
      </w:tr>
      <w:tr w:rsidR="00A41B8D" w:rsidRPr="00A41B8D" w14:paraId="782A737D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BA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40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6C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280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45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6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28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01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1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41B8D" w:rsidRPr="00A41B8D" w14:paraId="7160A4F8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37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ECE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51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19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7B8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3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38A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FD4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15</w:t>
            </w:r>
          </w:p>
        </w:tc>
      </w:tr>
      <w:tr w:rsidR="00A41B8D" w:rsidRPr="00A41B8D" w14:paraId="02AA586A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BAE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E14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53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DB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038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D5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C8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.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A41B8D" w:rsidRPr="00A41B8D" w14:paraId="63025B6D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872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9F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6B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D75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B4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D1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9E1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9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A41B8D" w:rsidRPr="00A41B8D" w14:paraId="0EA7CEE5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4F9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2B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FBD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921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698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2C7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DBE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9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41B8D" w:rsidRPr="00A41B8D" w14:paraId="1B7D526F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8B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72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AF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3A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C1B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5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2DC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CEE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9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41B8D" w:rsidRPr="00A41B8D" w14:paraId="2A9B5087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B3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DDD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1C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CD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A94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95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1F7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</w:t>
            </w:r>
          </w:p>
        </w:tc>
      </w:tr>
      <w:tr w:rsidR="00A41B8D" w:rsidRPr="00A41B8D" w14:paraId="763FDD9F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50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1AB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90C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5DD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D6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FEF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9.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40A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68</w:t>
            </w:r>
          </w:p>
        </w:tc>
      </w:tr>
      <w:tr w:rsidR="00A41B8D" w:rsidRPr="00A41B8D" w14:paraId="44711036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67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12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EDA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1F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D9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098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5C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60</w:t>
            </w:r>
          </w:p>
        </w:tc>
      </w:tr>
      <w:tr w:rsidR="00A41B8D" w:rsidRPr="00A41B8D" w14:paraId="3965679E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BDE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D4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1E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B15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C7E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B1B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56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53</w:t>
            </w:r>
          </w:p>
        </w:tc>
      </w:tr>
      <w:tr w:rsidR="00A41B8D" w:rsidRPr="00A41B8D" w14:paraId="2F071BBC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69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985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C56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18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14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85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784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41B8D" w:rsidRPr="00A41B8D" w14:paraId="2F195851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52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089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1D0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6B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2AC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0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413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309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48</w:t>
            </w:r>
          </w:p>
        </w:tc>
      </w:tr>
      <w:tr w:rsidR="00A41B8D" w:rsidRPr="00A41B8D" w14:paraId="211087A0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E34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226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DA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B51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24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1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45B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15C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41B8D" w:rsidRPr="00A41B8D" w14:paraId="6544C3BB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7E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DEC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76C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4C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81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996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6DE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40</w:t>
            </w:r>
          </w:p>
        </w:tc>
      </w:tr>
      <w:tr w:rsidR="00A41B8D" w:rsidRPr="00A41B8D" w14:paraId="64518677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B91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B79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EF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33C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44D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6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8C4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04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24</w:t>
            </w:r>
          </w:p>
        </w:tc>
      </w:tr>
      <w:tr w:rsidR="00A41B8D" w:rsidRPr="00A41B8D" w14:paraId="0FE2A7ED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20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28F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B6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D5C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F7A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E3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45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06</w:t>
            </w:r>
          </w:p>
        </w:tc>
      </w:tr>
      <w:tr w:rsidR="00A41B8D" w:rsidRPr="00A41B8D" w14:paraId="7DCA3428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E9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E6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7C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A0E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8C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7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7C2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B15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.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41B8D" w:rsidRPr="00A41B8D" w14:paraId="31E51B30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A8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A9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42F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884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DCD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D29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97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7.9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41B8D" w:rsidRPr="00A41B8D" w14:paraId="4AC6DA8A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DBE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E49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33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B7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5C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0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CA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C9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7.6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41B8D" w:rsidRPr="00A41B8D" w14:paraId="2DC37384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2A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3C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DD1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19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DFF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F7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C65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7.47</w:t>
            </w:r>
          </w:p>
        </w:tc>
      </w:tr>
      <w:tr w:rsidR="00A41B8D" w:rsidRPr="00A41B8D" w14:paraId="7C1AB3B6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C5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AE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96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DDE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E22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7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A8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7A4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7.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41B8D" w:rsidRPr="00A41B8D" w14:paraId="358EFA35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41D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86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2B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B2F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59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3F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36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6.85</w:t>
            </w:r>
          </w:p>
        </w:tc>
      </w:tr>
      <w:tr w:rsidR="00A41B8D" w:rsidRPr="00A41B8D" w14:paraId="4BD662B4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97C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5C9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8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E7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EA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7C1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5D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94B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6.35</w:t>
            </w:r>
          </w:p>
        </w:tc>
      </w:tr>
      <w:tr w:rsidR="00A41B8D" w:rsidRPr="00A41B8D" w14:paraId="31BB6854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EC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E3D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99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53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153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6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90B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472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6.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A41B8D" w:rsidRPr="00A41B8D" w14:paraId="1E645522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2B1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039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C4C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95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6F9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0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30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1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55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5.7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A41B8D" w:rsidRPr="00A41B8D" w14:paraId="1B606956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F6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E4A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D39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2B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E3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22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E2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4.87</w:t>
            </w:r>
          </w:p>
        </w:tc>
      </w:tr>
      <w:tr w:rsidR="00A41B8D" w:rsidRPr="00A41B8D" w14:paraId="55DB52E2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BE4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F1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8A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D1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327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9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C12C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27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4.14</w:t>
            </w:r>
          </w:p>
        </w:tc>
      </w:tr>
      <w:tr w:rsidR="00A41B8D" w:rsidRPr="00A41B8D" w14:paraId="060757A2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84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5A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C384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9C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EF49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92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8702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4.1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41B8D" w:rsidRPr="00A41B8D" w14:paraId="6D2449E9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7A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A52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A27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C87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18B6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8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DDF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2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23E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3.43</w:t>
            </w:r>
          </w:p>
        </w:tc>
      </w:tr>
      <w:tr w:rsidR="0031205A" w:rsidRPr="00A41B8D" w14:paraId="69632AF1" w14:textId="77777777" w:rsidTr="00E741F7">
        <w:trPr>
          <w:trHeight w:val="276"/>
          <w:jc w:val="center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61FD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E195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CD38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D11B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EB13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28.8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11D1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0</w:t>
            </w:r>
            <w:r w:rsidRPr="00A41B8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5790" w14:textId="77777777" w:rsidR="0031205A" w:rsidRPr="00A41B8D" w:rsidRDefault="0031205A" w:rsidP="00E741F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A41B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2.87</w:t>
            </w:r>
          </w:p>
        </w:tc>
      </w:tr>
      <w:bookmarkEnd w:id="0"/>
    </w:tbl>
    <w:p w14:paraId="1C735484" w14:textId="77777777" w:rsidR="0031205A" w:rsidRPr="00A41B8D" w:rsidRDefault="0031205A" w:rsidP="003120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E1430" w14:textId="77777777" w:rsidR="0031205A" w:rsidRPr="00A41B8D" w:rsidRDefault="0031205A" w:rsidP="003120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1B8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7B191A" w14:textId="77777777" w:rsidR="0031205A" w:rsidRPr="00A41B8D" w:rsidRDefault="0031205A" w:rsidP="0031205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1B8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A41B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41B8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41B8D">
        <w:rPr>
          <w:rFonts w:ascii="Times New Roman" w:hAnsi="Times New Roman" w:cs="Times New Roman" w:hint="eastAsia"/>
          <w:b/>
          <w:bCs/>
          <w:sz w:val="24"/>
          <w:szCs w:val="24"/>
        </w:rPr>
        <w:t>igure S1</w:t>
      </w:r>
    </w:p>
    <w:p w14:paraId="477EB856" w14:textId="2A20CB5E" w:rsidR="0031205A" w:rsidRPr="00A41B8D" w:rsidRDefault="0031205A" w:rsidP="0031205A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1B8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269DC1" wp14:editId="3161DC09">
            <wp:extent cx="4297680" cy="3244733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9980" cy="324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2966E" w14:textId="77777777" w:rsidR="0031205A" w:rsidRPr="00A41B8D" w:rsidRDefault="0031205A" w:rsidP="0031205A">
      <w:pPr>
        <w:rPr>
          <w:rFonts w:ascii="Times New Roman" w:hAnsi="Times New Roman" w:cs="Times New Roman"/>
          <w:sz w:val="20"/>
          <w:szCs w:val="20"/>
        </w:rPr>
      </w:pPr>
      <w:r w:rsidRPr="00A41B8D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A41B8D">
        <w:rPr>
          <w:rFonts w:ascii="Times New Roman" w:hAnsi="Times New Roman" w:cs="Times New Roman"/>
          <w:sz w:val="20"/>
          <w:szCs w:val="20"/>
        </w:rPr>
        <w:t>. Extracellular β-galactosidase activity of the culture supernatant after 2 days fermentation in</w:t>
      </w:r>
      <w:r w:rsidRPr="00A41B8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41B8D">
        <w:rPr>
          <w:rFonts w:ascii="Times New Roman" w:hAnsi="Times New Roman" w:cs="Times New Roman"/>
          <w:sz w:val="20"/>
          <w:szCs w:val="20"/>
        </w:rPr>
        <w:t>the buffered methanol-complex medi</w:t>
      </w:r>
      <w:r w:rsidRPr="00A41B8D">
        <w:rPr>
          <w:rFonts w:ascii="Times New Roman" w:hAnsi="Times New Roman" w:cs="Times New Roman" w:hint="eastAsia"/>
          <w:sz w:val="20"/>
          <w:szCs w:val="20"/>
        </w:rPr>
        <w:t>um.</w:t>
      </w:r>
    </w:p>
    <w:p w14:paraId="7A3EC80C" w14:textId="77777777" w:rsidR="00864296" w:rsidRPr="00A41B8D" w:rsidRDefault="00864296"/>
    <w:sectPr w:rsidR="00864296" w:rsidRPr="00A41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CC4AE" w14:textId="77777777" w:rsidR="00880191" w:rsidRDefault="00880191" w:rsidP="0031205A">
      <w:r>
        <w:separator/>
      </w:r>
    </w:p>
  </w:endnote>
  <w:endnote w:type="continuationSeparator" w:id="0">
    <w:p w14:paraId="35FA0ADA" w14:textId="77777777" w:rsidR="00880191" w:rsidRDefault="00880191" w:rsidP="00312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87945" w14:textId="77777777" w:rsidR="00880191" w:rsidRDefault="00880191" w:rsidP="0031205A">
      <w:r>
        <w:separator/>
      </w:r>
    </w:p>
  </w:footnote>
  <w:footnote w:type="continuationSeparator" w:id="0">
    <w:p w14:paraId="1A318329" w14:textId="77777777" w:rsidR="00880191" w:rsidRDefault="00880191" w:rsidP="00312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BF4"/>
    <w:rsid w:val="0031205A"/>
    <w:rsid w:val="00864296"/>
    <w:rsid w:val="00880191"/>
    <w:rsid w:val="008C2BF4"/>
    <w:rsid w:val="009E0FA7"/>
    <w:rsid w:val="00A02FD2"/>
    <w:rsid w:val="00A4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3E6E3"/>
  <w15:chartTrackingRefBased/>
  <w15:docId w15:val="{6B509185-3D01-4CA0-8EF7-DD297BB5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0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2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20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2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20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茹</dc:creator>
  <cp:keywords/>
  <dc:description/>
  <cp:lastModifiedBy>Rechelle Nabas</cp:lastModifiedBy>
  <cp:revision>2</cp:revision>
  <dcterms:created xsi:type="dcterms:W3CDTF">2021-09-29T22:17:00Z</dcterms:created>
  <dcterms:modified xsi:type="dcterms:W3CDTF">2021-09-29T22:17:00Z</dcterms:modified>
</cp:coreProperties>
</file>